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rPr>
          <w:b w:val="0"/>
        </w:rPr>
      </w:pPr>
      <w:r>
        <w:t>Supplementary Material</w:t>
      </w:r>
    </w:p>
    <w:p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unctional Insights of Plant Bcl-2–associated Ahanogene (BAG) proteins: Multi-Taskers in Diverse Cellular Signal Transduction Pathways</w:t>
      </w:r>
    </w:p>
    <w:p>
      <w:pPr>
        <w:spacing w:line="276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Hailong Jiang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, Xiaoya Liu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, Peixiang Xiao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, Yan Wang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, Qihui Xie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, Xiaoxia Wu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, Haidong Ding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2*</w:t>
      </w:r>
    </w:p>
    <w:p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276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Correspondence author</w:t>
      </w:r>
    </w:p>
    <w:p>
      <w:pPr>
        <w:spacing w:line="276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-mail address: Haidong Ding (hdding@yzu.edu.cn), ORCID ID: 0000-0003-0644-238X</w:t>
      </w:r>
    </w:p>
    <w:p/>
    <w:p>
      <w:pPr>
        <w:pStyle w:val="2"/>
      </w:pPr>
      <w:r>
        <w:t>Supplementary Tables</w:t>
      </w:r>
    </w:p>
    <w:p>
      <w:pPr>
        <w:spacing w:line="360" w:lineRule="auto"/>
        <w:ind w:firstLine="210" w:firstLineChars="100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 Compilation of BAG multigene family identified from plant genomes</w:t>
      </w:r>
    </w:p>
    <w:tbl>
      <w:tblPr>
        <w:tblStyle w:val="11"/>
        <w:tblW w:w="89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25"/>
        <w:gridCol w:w="3119"/>
        <w:gridCol w:w="27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ind w:left="34" w:leftChars="16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(s)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 numbers</w:t>
            </w:r>
          </w:p>
        </w:tc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velopmental and stress response</w:t>
            </w:r>
          </w:p>
        </w:tc>
        <w:tc>
          <w:tcPr>
            <w:tcW w:w="27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spacing w:line="276" w:lineRule="auto"/>
              <w:ind w:left="34" w:leftChars="16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abidopsis</w:t>
            </w:r>
          </w:p>
        </w:tc>
        <w:tc>
          <w:tcPr>
            <w:tcW w:w="1525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119" w:type="dxa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ld; Osmotic; Salt; Drought; Oxidative; UV-B; Wounding; Heat; Hormones; Pathogen attack</w:t>
            </w:r>
          </w:p>
        </w:tc>
        <w:tc>
          <w:tcPr>
            <w:tcW w:w="2727" w:type="dxa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>Yan et al.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 xml:space="preserve"> (2003);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 Doukhanina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06)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>; Nawkar et al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spacing w:line="276" w:lineRule="auto"/>
              <w:ind w:left="34" w:leftChars="16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ana</w:t>
            </w:r>
          </w:p>
        </w:tc>
        <w:tc>
          <w:tcPr>
            <w:tcW w:w="1525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11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alt; PEG;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usarium oxysporum</w:t>
            </w:r>
          </w:p>
        </w:tc>
        <w:tc>
          <w:tcPr>
            <w:tcW w:w="2727" w:type="dxa"/>
          </w:tcPr>
          <w:p>
            <w:pPr>
              <w:spacing w:line="276" w:lineRule="auto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Dash and Ghag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spacing w:line="276" w:lineRule="auto"/>
              <w:ind w:left="34" w:leftChars="16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ce</w:t>
            </w:r>
          </w:p>
        </w:tc>
        <w:tc>
          <w:tcPr>
            <w:tcW w:w="1525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/7/8</w:t>
            </w:r>
          </w:p>
        </w:tc>
        <w:tc>
          <w:tcPr>
            <w:tcW w:w="311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Heavy metal;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gnaporthe oryza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; Hormones; Brown planthopper; Heat; Drought</w:t>
            </w:r>
          </w:p>
        </w:tc>
        <w:tc>
          <w:tcPr>
            <w:tcW w:w="2727" w:type="dxa"/>
          </w:tcPr>
          <w:p>
            <w:pPr>
              <w:spacing w:line="276" w:lineRule="auto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Rana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12)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; Zhou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1b);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 Bansal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spacing w:line="276" w:lineRule="auto"/>
              <w:ind w:left="34" w:leftChars="16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ato</w:t>
            </w:r>
          </w:p>
        </w:tc>
        <w:tc>
          <w:tcPr>
            <w:tcW w:w="1525" w:type="dxa"/>
          </w:tcPr>
          <w:p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/11</w:t>
            </w:r>
          </w:p>
        </w:tc>
        <w:tc>
          <w:tcPr>
            <w:tcW w:w="311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nitol; Salt; Cold; Heat; UV; Hormones</w:t>
            </w:r>
          </w:p>
        </w:tc>
        <w:tc>
          <w:tcPr>
            <w:tcW w:w="2727" w:type="dxa"/>
          </w:tcPr>
          <w:p>
            <w:pPr>
              <w:spacing w:line="276" w:lineRule="auto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He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1)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; Irfan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1)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; Jiang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spacing w:line="276" w:lineRule="auto"/>
              <w:ind w:left="34" w:leftChars="16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ize</w:t>
            </w:r>
          </w:p>
        </w:tc>
        <w:tc>
          <w:tcPr>
            <w:tcW w:w="1525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119" w:type="dxa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at</w:t>
            </w:r>
          </w:p>
        </w:tc>
        <w:tc>
          <w:tcPr>
            <w:tcW w:w="2727" w:type="dxa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Hu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13)</w:t>
            </w:r>
          </w:p>
        </w:tc>
      </w:tr>
    </w:tbl>
    <w:p>
      <w:pPr>
        <w:widowControl/>
        <w:spacing w:line="22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spacing w:line="228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sectPr>
          <w:footerReference r:id="rId3" w:type="default"/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</w:p>
    <w:p>
      <w:pPr>
        <w:spacing w:line="228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ble S2 Summary of plant BAG interacting proteins</w:t>
      </w:r>
    </w:p>
    <w:tbl>
      <w:tblPr>
        <w:tblStyle w:val="11"/>
        <w:tblpPr w:leftFromText="180" w:rightFromText="180" w:vertAnchor="text" w:horzAnchor="margin" w:tblpX="-102" w:tblpY="160"/>
        <w:tblW w:w="928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380"/>
        <w:gridCol w:w="2119"/>
        <w:gridCol w:w="1748"/>
        <w:gridCol w:w="20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ind w:firstLine="180" w:firstLineChars="100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1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eracting protein</w:t>
            </w:r>
          </w:p>
        </w:tc>
        <w:tc>
          <w:tcPr>
            <w:tcW w:w="17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ind w:firstLine="360" w:firstLineChars="200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20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abidopsis</w:t>
            </w:r>
          </w:p>
        </w:tc>
        <w:tc>
          <w:tcPr>
            <w:tcW w:w="1380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BAG1</w:t>
            </w:r>
          </w:p>
        </w:tc>
        <w:tc>
          <w:tcPr>
            <w:tcW w:w="2119" w:type="dxa"/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sc70-4</w:t>
            </w:r>
          </w:p>
        </w:tc>
        <w:tc>
          <w:tcPr>
            <w:tcW w:w="1748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2086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>Lee et al.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 xml:space="preserve"> (2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BAG4</w:t>
            </w:r>
          </w:p>
        </w:tc>
        <w:tc>
          <w:tcPr>
            <w:tcW w:w="2119" w:type="dxa"/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T1; HSC70-4</w:t>
            </w:r>
          </w:p>
        </w:tc>
        <w:tc>
          <w:tcPr>
            <w:tcW w:w="1748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iFC; Co-IP</w:t>
            </w:r>
          </w:p>
        </w:tc>
        <w:tc>
          <w:tcPr>
            <w:tcW w:w="2086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Doukhanina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 xml:space="preserve">(2006); 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>Locascio et al.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 xml:space="preserve"> (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BAG5</w:t>
            </w:r>
          </w:p>
        </w:tc>
        <w:tc>
          <w:tcPr>
            <w:tcW w:w="2119" w:type="dxa"/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M; HSC70</w:t>
            </w:r>
          </w:p>
        </w:tc>
        <w:tc>
          <w:tcPr>
            <w:tcW w:w="1748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othermal titration calorimetry (ITC)</w:t>
            </w:r>
          </w:p>
        </w:tc>
        <w:tc>
          <w:tcPr>
            <w:tcW w:w="2086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Li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16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BAG6</w:t>
            </w:r>
          </w:p>
        </w:tc>
        <w:tc>
          <w:tcPr>
            <w:tcW w:w="2119" w:type="dxa"/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APCB1; AtBAGP1</w:t>
            </w:r>
          </w:p>
        </w:tc>
        <w:tc>
          <w:tcPr>
            <w:tcW w:w="1748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2H; Co-IP</w:t>
            </w:r>
          </w:p>
        </w:tc>
        <w:tc>
          <w:tcPr>
            <w:tcW w:w="2086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Li and Dickman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16)</w:t>
            </w:r>
          </w:p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BAG7</w:t>
            </w:r>
          </w:p>
        </w:tc>
        <w:tc>
          <w:tcPr>
            <w:tcW w:w="2119" w:type="dxa"/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RKY29; AtbZIP28; AtBiP2; SUMO</w:t>
            </w:r>
          </w:p>
        </w:tc>
        <w:tc>
          <w:tcPr>
            <w:tcW w:w="1748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2H; Co-IP</w:t>
            </w:r>
          </w:p>
        </w:tc>
        <w:tc>
          <w:tcPr>
            <w:tcW w:w="2086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Li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ybean</w:t>
            </w:r>
          </w:p>
        </w:tc>
        <w:tc>
          <w:tcPr>
            <w:tcW w:w="1380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mBAG6-1</w:t>
            </w:r>
          </w:p>
        </w:tc>
        <w:tc>
          <w:tcPr>
            <w:tcW w:w="2119" w:type="dxa"/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g-VAP2; 7E05</w:t>
            </w:r>
          </w:p>
        </w:tc>
        <w:tc>
          <w:tcPr>
            <w:tcW w:w="1748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2086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Wang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0b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ce</w:t>
            </w:r>
          </w:p>
        </w:tc>
        <w:tc>
          <w:tcPr>
            <w:tcW w:w="1380" w:type="dxa"/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sBAG4 </w:t>
            </w:r>
          </w:p>
        </w:tc>
        <w:tc>
          <w:tcPr>
            <w:tcW w:w="2119" w:type="dxa"/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sMYB106</w:t>
            </w:r>
          </w:p>
        </w:tc>
        <w:tc>
          <w:tcPr>
            <w:tcW w:w="1748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-IP; LUC/REN; Pull-down</w:t>
            </w:r>
          </w:p>
        </w:tc>
        <w:tc>
          <w:tcPr>
            <w:tcW w:w="2086" w:type="dxa"/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 xml:space="preserve">Wang et al. 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(2020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at</w:t>
            </w:r>
          </w:p>
        </w:tc>
        <w:tc>
          <w:tcPr>
            <w:tcW w:w="1380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276" w:lineRule="auto"/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BAG2</w:t>
            </w:r>
          </w:p>
        </w:tc>
        <w:tc>
          <w:tcPr>
            <w:tcW w:w="2119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276" w:lineRule="auto"/>
              <w:ind w:left="168" w:leftChars="80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Hsp70; TaCaMs</w:t>
            </w:r>
          </w:p>
        </w:tc>
        <w:tc>
          <w:tcPr>
            <w:tcW w:w="1748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2H; BiFC</w:t>
            </w:r>
          </w:p>
        </w:tc>
        <w:tc>
          <w:tcPr>
            <w:tcW w:w="2086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2E75B6" w:themeColor="accent5" w:themeShade="BF"/>
                <w:sz w:val="18"/>
                <w:szCs w:val="18"/>
              </w:rPr>
              <w:t>e et al.</w:t>
            </w:r>
            <w:r>
              <w:rPr>
                <w:rFonts w:hint="eastAsia" w:ascii="Arial" w:hAnsi="Arial" w:cs="Arial"/>
                <w:color w:val="2E75B6" w:themeColor="accent5" w:themeShade="BF"/>
                <w:sz w:val="18"/>
                <w:szCs w:val="18"/>
              </w:rPr>
              <w:t xml:space="preserve"> (2016)</w:t>
            </w:r>
          </w:p>
        </w:tc>
      </w:tr>
    </w:tbl>
    <w:p>
      <w:pPr>
        <w:spacing w:line="228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rFonts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t xml:space="preserve">Supplementary Figures </w:t>
      </w:r>
    </w:p>
    <w:p>
      <w:pPr>
        <w:jc w:val="center"/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048250" cy="3583305"/>
            <wp:effectExtent l="0" t="0" r="6350" b="107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638" cy="36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</w:rPr>
        <w:t xml:space="preserve">Supplementary Figure </w:t>
      </w:r>
      <w:r>
        <w:rPr>
          <w:rFonts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Recognition of AtBAG by Hsc70 and CaM. (A) Sequence alignment of AtBAG1-AtBAG5 and SlBAG9. (B)  </w:t>
      </w:r>
      <w:r>
        <w:rPr>
          <w:rFonts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Detailed simulation of the interaction of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tBAG1 (cyan) with Hsc70 (green). (C) A model of the simultaneous interaction of AtBAG5 with apo-CaM and the Hsc70 ATPase domain. The BAG domains from the AtBAG5-long/apo-CaM and AtBAG1/Hsc70complexes are superposed to simulate the interaction of AtBAG5 with apo-CaM andHsc70. The data is from Li (Li et al. 2016a)</w:t>
      </w:r>
      <w:r>
        <w:rPr>
          <w:rFonts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</w:p>
    <w:p/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highlight w:val="yellow"/>
          <w:lang w:val="en-US" w:eastAsia="zh-CN"/>
        </w:rPr>
      </w:pP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 xml:space="preserve">Bansal, R., Kumawat, S., Dhiman, P., Sudhakaran, S., Rana, N., Jaswal, R., et al. (2023). Evolution of bcl-2 anthogenes (BAG) as the regulators of cell death in wild and cultivated Oryza species. </w:t>
      </w:r>
      <w:r>
        <w:rPr>
          <w:rFonts w:hint="default" w:ascii="Arial" w:hAnsi="Arial" w:cs="Arial"/>
          <w:i/>
          <w:iCs/>
          <w:sz w:val="18"/>
          <w:szCs w:val="18"/>
          <w:highlight w:val="none"/>
          <w:lang w:val="en-US" w:eastAsia="zh-CN"/>
        </w:rPr>
        <w:t>J. Plant Growth Regul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. 42, 348-364. doi: 10.1007/s00344-021-10552-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 w:eastAsiaTheme="minorEastAsia"/>
          <w:sz w:val="18"/>
          <w:szCs w:val="18"/>
          <w:lang w:val="en-US" w:eastAsia="zh-CN"/>
        </w:rPr>
      </w:pP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Dash, A., and Ghag, S. B. (2022). Genome-wide in silico characterization and stress Q17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induced expression analysis of BcL-2 associated athanogene (BAG) family in musa spp.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i/>
          <w:iCs/>
          <w:sz w:val="18"/>
          <w:szCs w:val="18"/>
          <w:lang w:val="en-US" w:eastAsia="zh-CN"/>
        </w:rPr>
        <w:t>Sci. Rep</w:t>
      </w: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. 12, 625. doi: 10.1038/s41598-021-04707-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 w:eastAsiaTheme="minorEastAsia"/>
          <w:sz w:val="18"/>
          <w:szCs w:val="18"/>
          <w:lang w:val="en-US" w:eastAsia="zh-CN"/>
        </w:rPr>
      </w:pP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Doukhanina, E. V., Chen, S., van der Zalm, E., Godzik, A., Reed, J., and Dickman, M.B. (2006). Identification and functional characterization of the BAG protein family in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 xml:space="preserve">Arabidopsis thaliana. </w:t>
      </w:r>
      <w:r>
        <w:rPr>
          <w:rFonts w:hint="default" w:ascii="Arial" w:hAnsi="Arial" w:cs="Arial" w:eastAsiaTheme="minorEastAsia"/>
          <w:i/>
          <w:iCs/>
          <w:sz w:val="18"/>
          <w:szCs w:val="18"/>
          <w:lang w:val="en-US" w:eastAsia="zh-CN"/>
        </w:rPr>
        <w:t>J. Biol. Chem</w:t>
      </w: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. 281, 18793–18801. doi: 10.1074/jbc.M51179420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e, S., Kang, Z., Li, Y., Zhang, F., Shen, Y., Ge, R., et al. (2016). Cloning and function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analysis of BAG family genes in wheat. </w:t>
      </w:r>
      <w:r>
        <w:rPr>
          <w:rFonts w:hint="default" w:ascii="Arial" w:hAnsi="Arial" w:cs="Arial"/>
          <w:i/>
          <w:i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unct. Plant Biol</w:t>
      </w: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 43, 393–402. doi: 10.1071/FP1531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He, M., Wang, Y., Jahan, M. S., Liu, W., Raziq, A., Sun, J., et al. (2021).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Characterization of SlBAG genes from Solanum lycopersicum and its function in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 xml:space="preserve">response to dark-induced leaf senescence. </w:t>
      </w:r>
      <w:r>
        <w:rPr>
          <w:rFonts w:hint="default" w:ascii="Arial" w:hAnsi="Arial" w:cs="Arial"/>
          <w:i/>
          <w:iCs/>
          <w:sz w:val="18"/>
          <w:szCs w:val="18"/>
          <w:highlight w:val="none"/>
          <w:lang w:val="en-US" w:eastAsia="zh-CN"/>
        </w:rPr>
        <w:t>Plants (Basel)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. 10, 947. doi: 10.3390/plants1005094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Hu, L. Z., Chen, J. T., Guo, J. J., Zhao, Y. F., Zhu, L. Y., and Huang, Y. Q. (2013).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Functional divergence and evolutionary dynamics of BAG gene family in maize (Zea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 xml:space="preserve">mays). </w:t>
      </w:r>
      <w:r>
        <w:rPr>
          <w:rFonts w:hint="default" w:ascii="Arial" w:hAnsi="Arial" w:cs="Arial"/>
          <w:i/>
          <w:iCs/>
          <w:sz w:val="18"/>
          <w:szCs w:val="18"/>
          <w:highlight w:val="none"/>
          <w:lang w:val="en-US" w:eastAsia="zh-CN"/>
        </w:rPr>
        <w:t>Inter. J. Agric. Biol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. 15, 200–20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Irfan, M., Kumar, P., Ahmad, I., and Datta, A. (2021). Unraveling the role of tomato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bcl-2-associated athanogene (BAG) proteins during abiotic stress response and fruit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 xml:space="preserve">ripening. </w:t>
      </w:r>
      <w:r>
        <w:rPr>
          <w:rFonts w:hint="default" w:ascii="Arial" w:hAnsi="Arial" w:cs="Arial"/>
          <w:i/>
          <w:iCs/>
          <w:sz w:val="18"/>
          <w:szCs w:val="18"/>
          <w:highlight w:val="none"/>
          <w:lang w:val="en-US" w:eastAsia="zh-CN"/>
        </w:rPr>
        <w:t>Sci. Rep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. 11, 21734. doi: 10.1038/s41598-021-01185-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Jiang, H., Ji, Y., Sheng, J., Wang, Y., Liu, X., Xiao, P., et al. (2022). Genome-wide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identification of the bcl-2 associated athanogene (BAG) gene family in Solanum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lycopersicum and the functional role of SlBAG9 in response to osmotic stress.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i/>
          <w:iCs/>
          <w:sz w:val="18"/>
          <w:szCs w:val="18"/>
          <w:highlight w:val="none"/>
          <w:lang w:val="en-US" w:eastAsia="zh-CN"/>
        </w:rPr>
        <w:t>Antioxidants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 xml:space="preserve"> 11, 598. doi: 10.3390/antiox1103059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Lee, D. W., Kim, S. J., Oh, Y. J., Choi, B., Lee, J., and Hwang, I. (2016). Arabidopsis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>BAG1 functions as a cofactor in Hsc70-mediated proteasomal degradation of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 xml:space="preserve">unimported plastid proteins. </w:t>
      </w:r>
      <w:r>
        <w:rPr>
          <w:rFonts w:hint="default" w:ascii="Arial" w:hAnsi="Arial" w:cs="Arial"/>
          <w:i/>
          <w:iCs/>
          <w:sz w:val="18"/>
          <w:szCs w:val="18"/>
          <w:highlight w:val="none"/>
          <w:lang w:val="en-US" w:eastAsia="zh-CN"/>
        </w:rPr>
        <w:t>Mol. Plant</w:t>
      </w:r>
      <w:r>
        <w:rPr>
          <w:rFonts w:hint="default" w:ascii="Arial" w:hAnsi="Arial" w:cs="Arial"/>
          <w:sz w:val="18"/>
          <w:szCs w:val="18"/>
          <w:highlight w:val="none"/>
          <w:lang w:val="en-US" w:eastAsia="zh-CN"/>
        </w:rPr>
        <w:t xml:space="preserve"> 9, 1428–1431. doi: 10.1016/j.molp.2016.06.00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eastAsia" w:ascii="Arial" w:hAnsi="Arial" w:cs="Arial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i, L., Xing, Y., Chang, D., Fang, S., Cui, B., Li, Q., et al. (2016a). CaM/BAG5/Hsc70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ignaling complex dynamically regulates leaf senescence. </w:t>
      </w:r>
      <w:r>
        <w:rPr>
          <w:rFonts w:hint="eastAsia" w:ascii="Arial" w:hAnsi="Arial" w:cs="Arial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ci. Rep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 6, 31889.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doi: 10.1038/srep3188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i, Y., and Dickman, M. (2016). Processing of AtBAG6 triggers autophagy and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fungal resistance. </w:t>
      </w:r>
      <w:r>
        <w:rPr>
          <w:rFonts w:hint="eastAsia" w:ascii="Arial" w:hAnsi="Arial" w:cs="Arial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lant Signal. Behav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 11, e1175699. doi: 10.1080/15592324.2016.117569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eastAsia" w:ascii="Arial" w:hAnsi="Arial" w:cs="Arial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i, Y., Williams, B., and Dickman, M. (2017). Arabidopsis b-cell lymphoma2 (Bcl-2)-associated athanogene 7 (BAG7)-mediated heat tolerance requires translocation,sumoylation and binding to WRKY29. New Phytol. 214, 695–705.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doi: 10.1111/nph.1438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ocascio, A., Marqués, M.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., García-Martínez, G., Corratgé-Faillie, C., Andrés-Colás, N., Rubio, L., et al. (2019). BCL2-ASSOCIATED ATHANOGENE4 regulates the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KAT1 potassium channel and controls stomatal movement. Plant Physiol. 181, 1277–1294. doi: 10.1104/pp.19.0022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 w:eastAsiaTheme="minorEastAsia"/>
          <w:sz w:val="18"/>
          <w:szCs w:val="18"/>
          <w:lang w:val="en-US" w:eastAsia="zh-CN"/>
        </w:rPr>
      </w:pP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Nawkar, G. M., Maibam, P., Park, J. H., Woo, S. G., Kim, C. Y., Lee, S. Y., et al.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(2017). In silico study on arabidopsis BAG gene expression in response to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environmental stresses. Protoplasma 254, 409–421. doi: 10.1007/s00709-016-0961-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highlight w:val="none"/>
          <w:lang w:val="en-US" w:eastAsia="zh-CN"/>
        </w:rPr>
      </w:pPr>
      <w:r>
        <w:rPr>
          <w:rFonts w:hint="default" w:ascii="Arial" w:hAnsi="Arial" w:cs="Arial" w:eastAsiaTheme="minorEastAsia"/>
          <w:sz w:val="18"/>
          <w:szCs w:val="18"/>
          <w:highlight w:val="none"/>
          <w:lang w:val="en-US" w:eastAsia="zh-CN"/>
        </w:rPr>
        <w:t>Rana, R. M., Dong, S., Ali, Z., Khan, A. I., and Zhang, H. S. (2012). Identification and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18"/>
          <w:szCs w:val="18"/>
          <w:highlight w:val="none"/>
          <w:lang w:val="en-US" w:eastAsia="zh-CN"/>
        </w:rPr>
        <w:t>characterization of the bcl-2-associated athanogene (BAG) protein family in rice. Afr. J.Biotechnol. 11, 88–99</w:t>
      </w:r>
      <w:r>
        <w:rPr>
          <w:rFonts w:hint="eastAsia" w:ascii="Arial" w:hAnsi="Arial" w:cs="Arial"/>
          <w:sz w:val="18"/>
          <w:szCs w:val="18"/>
          <w:highlight w:val="none"/>
          <w:lang w:val="en-US" w:eastAsia="zh-CN"/>
        </w:rPr>
        <w:t>. doi: 10.5897/AJB11.347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</w:t>
      </w:r>
      <w:bookmarkStart w:id="0" w:name="_GoBack"/>
      <w:bookmarkEnd w:id="0"/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ng, J., Nan, N., Li, N., Liu, Y., Wang, T. J., Hwang, I., et al. (2020a). A DNA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ethylation reader-chaperone regulator-transcription factor complex activates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sHKT1;5 expression during salinity stress. Plant Cell. 32, 3535–3558. doi: 10.1105/tpc.20.0030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ng, J., Yeckel, G., Kandoth, P. K., Wasala, L., Hussey, R. S., Davis, E. L., et al.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(2020b). Targeted suppression of soybean BAG6-induced cell death in yeast by soybean</w:t>
      </w:r>
      <w:r>
        <w:rPr>
          <w:rFonts w:hint="eastAsia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yst nematode effectors. Mol. Plant Pathol. 21, 1227–1239. doi: 10.1111/mpp.1297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 w:eastAsiaTheme="minorEastAsia"/>
          <w:sz w:val="18"/>
          <w:szCs w:val="18"/>
          <w:lang w:val="en-US" w:eastAsia="zh-CN"/>
        </w:rPr>
      </w:pP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Yan, J., He, C., and Zhang, H. (2003). The BAG-family proteins in Arabidopsis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sz w:val="18"/>
          <w:szCs w:val="18"/>
          <w:lang w:val="en-US" w:eastAsia="zh-CN"/>
        </w:rPr>
        <w:t>thaliana. Plant Sci. 165, 1–7. doi: 10.1016/S0168-9452(03)00121-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360" w:firstLineChars="200"/>
        <w:textAlignment w:val="auto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t>Zhou, H., Li, J., Liu, X., Wei, X., He, Z., Hu, L., et al. (2021b). The divergent roles of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lang w:val="en-US" w:eastAsia="zh-CN"/>
        </w:rPr>
        <w:t>the rice bcl-2 associated athanogene (BAG) genes in plant development and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lang w:val="en-US" w:eastAsia="zh-CN"/>
        </w:rPr>
        <w:t>environmental responses. Plants (Basel). 10, 2169. doi: 10.3390/plants10102169</w:t>
      </w:r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d178b9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0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37258147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>
            <w:pPr>
              <w:pStyle w:val="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8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1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5ZDI4NjM4NGY3ZDE0MmE0YmVlZjE0YzRhZDg2ZWUifQ=="/>
  </w:docVars>
  <w:rsids>
    <w:rsidRoot w:val="00315F44"/>
    <w:rsid w:val="00022158"/>
    <w:rsid w:val="00030534"/>
    <w:rsid w:val="000B39C8"/>
    <w:rsid w:val="0011028F"/>
    <w:rsid w:val="001C5224"/>
    <w:rsid w:val="00315F44"/>
    <w:rsid w:val="0055369F"/>
    <w:rsid w:val="00730CC5"/>
    <w:rsid w:val="00795E4C"/>
    <w:rsid w:val="0081426E"/>
    <w:rsid w:val="00A72742"/>
    <w:rsid w:val="00DF507B"/>
    <w:rsid w:val="2D3C0197"/>
    <w:rsid w:val="339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7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18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9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0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1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16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3">
    <w:name w:val="页眉 字符"/>
    <w:basedOn w:val="12"/>
    <w:link w:val="9"/>
    <w:uiPriority w:val="99"/>
    <w:rPr>
      <w:sz w:val="18"/>
      <w:szCs w:val="18"/>
    </w:rPr>
  </w:style>
  <w:style w:type="character" w:customStyle="1" w:styleId="14">
    <w:name w:val="页脚 字符"/>
    <w:basedOn w:val="12"/>
    <w:link w:val="8"/>
    <w:qFormat/>
    <w:uiPriority w:val="99"/>
    <w:rPr>
      <w:sz w:val="18"/>
      <w:szCs w:val="18"/>
    </w:rPr>
  </w:style>
  <w:style w:type="paragraph" w:customStyle="1" w:styleId="15">
    <w:name w:val="Supplementary Material"/>
    <w:basedOn w:val="10"/>
    <w:next w:val="10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6">
    <w:name w:val="标题 字符"/>
    <w:basedOn w:val="12"/>
    <w:link w:val="10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标题 1 字符"/>
    <w:basedOn w:val="12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8">
    <w:name w:val="标题 2 字符"/>
    <w:basedOn w:val="12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9">
    <w:name w:val="标题 3 字符"/>
    <w:basedOn w:val="12"/>
    <w:link w:val="5"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0">
    <w:name w:val="标题 4 字符"/>
    <w:basedOn w:val="12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1">
    <w:name w:val="标题 5 字符"/>
    <w:basedOn w:val="12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1</Words>
  <Characters>3172</Characters>
  <Lines>15</Lines>
  <Paragraphs>4</Paragraphs>
  <TotalTime>0</TotalTime>
  <ScaleCrop>false</ScaleCrop>
  <LinksUpToDate>false</LinksUpToDate>
  <CharactersWithSpaces>364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1:30:00Z</dcterms:created>
  <dc:creator>Haidong Ding</dc:creator>
  <cp:lastModifiedBy>大憨豆</cp:lastModifiedBy>
  <dcterms:modified xsi:type="dcterms:W3CDTF">2023-03-16T14:03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627C7576E3480DA4C96B1A1EFD81BC</vt:lpwstr>
  </property>
</Properties>
</file>